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064CB" w14:textId="6DBE2E1F" w:rsidR="00CE7A23" w:rsidRPr="00426797" w:rsidRDefault="00CE7A23" w:rsidP="00CE7A23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Pr="00426797">
        <w:rPr>
          <w:b/>
          <w:bCs/>
          <w:i w:val="0"/>
          <w:iCs w:val="0"/>
          <w:color w:val="auto"/>
          <w:sz w:val="24"/>
          <w:szCs w:val="24"/>
        </w:rPr>
        <w:t>Table.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426797">
        <w:rPr>
          <w:i w:val="0"/>
          <w:iCs w:val="0"/>
          <w:color w:val="auto"/>
          <w:sz w:val="24"/>
          <w:szCs w:val="24"/>
        </w:rPr>
        <w:t>Test data determining the maximum mixing velocity based on pipe angle</w:t>
      </w:r>
      <w:r>
        <w:rPr>
          <w:i w:val="0"/>
          <w:iCs w:val="0"/>
          <w:color w:val="auto"/>
          <w:sz w:val="24"/>
          <w:szCs w:val="24"/>
        </w:rPr>
        <w:t xml:space="preserve"> using neutrally buoyant rhodamine dye.</w:t>
      </w:r>
    </w:p>
    <w:tbl>
      <w:tblPr>
        <w:tblW w:w="13880" w:type="dxa"/>
        <w:tblLook w:val="04A0" w:firstRow="1" w:lastRow="0" w:firstColumn="1" w:lastColumn="0" w:noHBand="0" w:noVBand="1"/>
      </w:tblPr>
      <w:tblGrid>
        <w:gridCol w:w="1080"/>
        <w:gridCol w:w="2700"/>
        <w:gridCol w:w="915"/>
        <w:gridCol w:w="2149"/>
        <w:gridCol w:w="996"/>
        <w:gridCol w:w="1580"/>
        <w:gridCol w:w="1406"/>
        <w:gridCol w:w="2087"/>
        <w:gridCol w:w="967"/>
      </w:tblGrid>
      <w:tr w:rsidR="00CE7A23" w:rsidRPr="00A5524A" w14:paraId="126B3936" w14:textId="77777777" w:rsidTr="00441174">
        <w:trPr>
          <w:trHeight w:val="308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7B2A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CD5AC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 xml:space="preserve">Room Temperature End to </w:t>
            </w:r>
            <w:r>
              <w:rPr>
                <w:rFonts w:eastAsia="Times New Roman" w:cs="Times New Roman"/>
                <w:b/>
                <w:bCs/>
                <w:szCs w:val="24"/>
              </w:rPr>
              <w:t>Incubator</w:t>
            </w:r>
          </w:p>
        </w:tc>
        <w:tc>
          <w:tcPr>
            <w:tcW w:w="6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DF20A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Complete Cycle (End-to-End)</w:t>
            </w:r>
          </w:p>
        </w:tc>
      </w:tr>
      <w:tr w:rsidR="00CE7A23" w:rsidRPr="00A5524A" w14:paraId="500B30A0" w14:textId="77777777" w:rsidTr="00441174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7C5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Pipe Angl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30DC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Distance [in]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2930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Time [min]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D1EE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Velocity [in/min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79D8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ΔT [</w:t>
            </w:r>
            <w:proofErr w:type="spellStart"/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  <w:r w:rsidRPr="00A5524A">
              <w:rPr>
                <w:rFonts w:eastAsia="Times New Roman" w:cs="Times New Roman"/>
                <w:b/>
                <w:bCs/>
                <w:szCs w:val="24"/>
              </w:rPr>
              <w:t>C</w:t>
            </w:r>
            <w:proofErr w:type="spellEnd"/>
            <w:r w:rsidRPr="00A5524A">
              <w:rPr>
                <w:rFonts w:eastAsia="Times New Roman" w:cs="Times New Roman"/>
                <w:b/>
                <w:bCs/>
                <w:szCs w:val="24"/>
              </w:rPr>
              <w:t>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19E7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Distance [in]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82DD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Time [min]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513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Velocity [in/min]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B1A1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ΔT [</w:t>
            </w:r>
            <w:proofErr w:type="spellStart"/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  <w:r w:rsidRPr="00A5524A">
              <w:rPr>
                <w:rFonts w:eastAsia="Times New Roman" w:cs="Times New Roman"/>
                <w:b/>
                <w:bCs/>
                <w:szCs w:val="24"/>
              </w:rPr>
              <w:t>C</w:t>
            </w:r>
            <w:proofErr w:type="spellEnd"/>
            <w:r w:rsidRPr="00A5524A">
              <w:rPr>
                <w:rFonts w:eastAsia="Times New Roman" w:cs="Times New Roman"/>
                <w:b/>
                <w:bCs/>
                <w:szCs w:val="24"/>
              </w:rPr>
              <w:t>]</w:t>
            </w:r>
          </w:p>
        </w:tc>
      </w:tr>
      <w:tr w:rsidR="00CE7A23" w:rsidRPr="00A5524A" w14:paraId="54585952" w14:textId="77777777" w:rsidTr="00441174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3A5F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0</w:t>
            </w:r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3CF4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52CE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7.7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6D7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7D1E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5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D0A5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479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8395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E483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7.6</w:t>
            </w:r>
          </w:p>
        </w:tc>
      </w:tr>
      <w:tr w:rsidR="00CE7A23" w:rsidRPr="00A5524A" w14:paraId="4A0B2DEA" w14:textId="77777777" w:rsidTr="00441174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6F8F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5</w:t>
            </w:r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B9D0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9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1383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9.7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7635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2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C57F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2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3E61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CD48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05EA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DC24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5.9</w:t>
            </w:r>
          </w:p>
        </w:tc>
      </w:tr>
      <w:tr w:rsidR="00CE7A23" w:rsidRPr="00A5524A" w14:paraId="7AC48D34" w14:textId="77777777" w:rsidTr="00441174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45DF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15</w:t>
            </w:r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4A04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9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324C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5.5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88C4F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3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B8D2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2F86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FC5A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9.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C5E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3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64D7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2.0</w:t>
            </w:r>
          </w:p>
        </w:tc>
      </w:tr>
      <w:tr w:rsidR="00CE7A23" w:rsidRPr="00A5524A" w14:paraId="22F8B297" w14:textId="77777777" w:rsidTr="00441174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02E4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30</w:t>
            </w:r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E08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7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BD57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3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76B7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3.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2897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0817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2F07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6.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DCC3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1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E7AD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5</w:t>
            </w:r>
          </w:p>
        </w:tc>
      </w:tr>
      <w:tr w:rsidR="00CE7A23" w:rsidRPr="00A5524A" w14:paraId="6C36683F" w14:textId="77777777" w:rsidTr="00441174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FD0F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60</w:t>
            </w:r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F6C1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8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F67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47D1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30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D7D2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644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2BED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3.5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C9AF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20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2D52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0.5</w:t>
            </w:r>
          </w:p>
        </w:tc>
      </w:tr>
      <w:tr w:rsidR="00CE7A23" w:rsidRPr="00A5524A" w14:paraId="5E33C2BE" w14:textId="77777777" w:rsidTr="00441174">
        <w:trPr>
          <w:trHeight w:val="3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2155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>90</w:t>
            </w:r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DC22C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2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FB6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.67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B480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12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65AC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3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42CA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07E9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6F41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E2F6" w14:textId="77777777" w:rsidR="00CE7A23" w:rsidRPr="00A5524A" w:rsidRDefault="00CE7A23" w:rsidP="0044117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5524A">
              <w:rPr>
                <w:rFonts w:eastAsia="Times New Roman" w:cs="Times New Roman"/>
                <w:szCs w:val="24"/>
              </w:rPr>
              <w:t>4.1</w:t>
            </w:r>
          </w:p>
        </w:tc>
      </w:tr>
      <w:tr w:rsidR="00CE7A23" w:rsidRPr="00A5524A" w14:paraId="6E3B25B0" w14:textId="77777777" w:rsidTr="00441174">
        <w:trPr>
          <w:trHeight w:val="353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E8E4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5524A">
              <w:rPr>
                <w:rFonts w:eastAsia="Times New Roman" w:cs="Times New Roman"/>
                <w:b/>
                <w:bCs/>
                <w:szCs w:val="24"/>
              </w:rPr>
              <w:t xml:space="preserve">Room Temperature = 18.9 </w:t>
            </w:r>
            <w:proofErr w:type="spellStart"/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  <w:r w:rsidRPr="00A5524A">
              <w:rPr>
                <w:rFonts w:eastAsia="Times New Roman" w:cs="Times New Roman"/>
                <w:b/>
                <w:bCs/>
                <w:szCs w:val="24"/>
              </w:rPr>
              <w:t>C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1B98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282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26BF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3A74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33CB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504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53B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7A23" w:rsidRPr="00A5524A" w14:paraId="7F058F43" w14:textId="77777777" w:rsidTr="00441174">
        <w:trPr>
          <w:trHeight w:val="353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C60C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ncubator</w:t>
            </w:r>
            <w:r w:rsidRPr="00A5524A">
              <w:rPr>
                <w:rFonts w:eastAsia="Times New Roman" w:cs="Times New Roman"/>
                <w:b/>
                <w:bCs/>
                <w:szCs w:val="24"/>
              </w:rPr>
              <w:t xml:space="preserve"> Temperature = 33.1 </w:t>
            </w:r>
            <w:proofErr w:type="spellStart"/>
            <w:r w:rsidRPr="00A5524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o</w:t>
            </w:r>
            <w:r w:rsidRPr="00A5524A">
              <w:rPr>
                <w:rFonts w:eastAsia="Times New Roman" w:cs="Times New Roman"/>
                <w:b/>
                <w:bCs/>
                <w:szCs w:val="24"/>
              </w:rPr>
              <w:t>C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6F8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E44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5D0D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092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7CD4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80C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5B0" w14:textId="77777777" w:rsidR="00CE7A23" w:rsidRPr="00A5524A" w:rsidRDefault="00CE7A23" w:rsidP="0044117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3560723" w14:textId="77777777" w:rsidR="00CE7A23" w:rsidRDefault="00CE7A23"/>
    <w:sectPr w:rsidR="00CE7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A23"/>
    <w:rsid w:val="00CE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9AB8"/>
  <w15:chartTrackingRefBased/>
  <w15:docId w15:val="{7326EDB1-190F-4FCE-8261-83D92ECC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A2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7A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A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09:08:00Z</dcterms:created>
  <dcterms:modified xsi:type="dcterms:W3CDTF">2020-08-21T09:10:00Z</dcterms:modified>
</cp:coreProperties>
</file>